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F1586" w14:textId="456D2D3A" w:rsidR="00D4683A" w:rsidRDefault="00D4683A" w:rsidP="00D4683A">
      <w:pPr>
        <w:spacing w:line="360" w:lineRule="auto"/>
        <w:rPr>
          <w:lang w:val="en-GB"/>
        </w:rPr>
      </w:pPr>
      <w:r w:rsidRPr="00EC370E">
        <w:rPr>
          <w:b/>
          <w:bCs/>
          <w:lang w:val="en-GB"/>
        </w:rPr>
        <w:t xml:space="preserve">Supplementary Table </w:t>
      </w:r>
      <w:r w:rsidR="00EC370E" w:rsidRPr="00EC370E">
        <w:rPr>
          <w:b/>
          <w:bCs/>
          <w:lang w:val="en-GB"/>
        </w:rPr>
        <w:t>3</w:t>
      </w:r>
      <w:r w:rsidRPr="00EC370E">
        <w:rPr>
          <w:b/>
          <w:bCs/>
          <w:lang w:val="en-GB"/>
        </w:rPr>
        <w:t>:</w:t>
      </w:r>
      <w:r>
        <w:rPr>
          <w:lang w:val="en-GB"/>
        </w:rPr>
        <w:t xml:space="preserve"> The most common primary diagnoses for outpatient visits for women with live births and stillbirth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65"/>
        <w:gridCol w:w="3257"/>
        <w:gridCol w:w="1343"/>
        <w:gridCol w:w="3397"/>
      </w:tblGrid>
      <w:tr w:rsidR="00D4683A" w:rsidRPr="003D38B5" w14:paraId="40138B5E" w14:textId="77777777" w:rsidTr="00793A1C">
        <w:tc>
          <w:tcPr>
            <w:tcW w:w="4322" w:type="dxa"/>
            <w:gridSpan w:val="2"/>
          </w:tcPr>
          <w:p w14:paraId="4F198CE5" w14:textId="77777777" w:rsidR="00D4683A" w:rsidRDefault="00D4683A" w:rsidP="00793A1C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>Live birth</w:t>
            </w:r>
          </w:p>
          <w:p w14:paraId="223F1784" w14:textId="77777777" w:rsidR="00D4683A" w:rsidRPr="003D38B5" w:rsidRDefault="00D4683A" w:rsidP="00793A1C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>(number of outpatient visits: 5977983)</w:t>
            </w:r>
          </w:p>
        </w:tc>
        <w:tc>
          <w:tcPr>
            <w:tcW w:w="4740" w:type="dxa"/>
            <w:gridSpan w:val="2"/>
          </w:tcPr>
          <w:p w14:paraId="6975F320" w14:textId="77777777" w:rsidR="00D4683A" w:rsidRDefault="00D4683A" w:rsidP="00793A1C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>Stillbirth</w:t>
            </w:r>
          </w:p>
          <w:p w14:paraId="6CFCFA19" w14:textId="77777777" w:rsidR="00D4683A" w:rsidRPr="003D38B5" w:rsidRDefault="00D4683A" w:rsidP="00793A1C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>(number of outpatient visits: 15070)</w:t>
            </w:r>
          </w:p>
        </w:tc>
      </w:tr>
      <w:tr w:rsidR="00D4683A" w:rsidRPr="003D38B5" w14:paraId="7F3A6BF9" w14:textId="77777777" w:rsidTr="00793A1C">
        <w:tc>
          <w:tcPr>
            <w:tcW w:w="1065" w:type="dxa"/>
          </w:tcPr>
          <w:p w14:paraId="48D65968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Z30-Z39</w:t>
            </w:r>
          </w:p>
        </w:tc>
        <w:tc>
          <w:tcPr>
            <w:tcW w:w="3257" w:type="dxa"/>
          </w:tcPr>
          <w:p w14:paraId="6230D6D3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Persons encountering health services in circumstances related to reproduction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(n=528274)</w:t>
            </w:r>
          </w:p>
        </w:tc>
        <w:tc>
          <w:tcPr>
            <w:tcW w:w="1343" w:type="dxa"/>
          </w:tcPr>
          <w:p w14:paraId="06AE5A03" w14:textId="77777777" w:rsidR="00D4683A" w:rsidRPr="003D38B5" w:rsidRDefault="00D4683A" w:rsidP="00793A1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Z30-Z39</w:t>
            </w:r>
          </w:p>
        </w:tc>
        <w:tc>
          <w:tcPr>
            <w:tcW w:w="3397" w:type="dxa"/>
          </w:tcPr>
          <w:p w14:paraId="69BFD425" w14:textId="77777777" w:rsidR="00D4683A" w:rsidRPr="003D38B5" w:rsidRDefault="00D4683A" w:rsidP="00793A1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Persons encountering health services in circumstances related to reproduction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(n=1554)</w:t>
            </w:r>
          </w:p>
        </w:tc>
      </w:tr>
      <w:tr w:rsidR="00D4683A" w:rsidRPr="003D38B5" w14:paraId="7F581F2E" w14:textId="77777777" w:rsidTr="00793A1C">
        <w:tc>
          <w:tcPr>
            <w:tcW w:w="1065" w:type="dxa"/>
          </w:tcPr>
          <w:p w14:paraId="7F4D3C2B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268</w:t>
            </w:r>
          </w:p>
        </w:tc>
        <w:tc>
          <w:tcPr>
            <w:tcW w:w="3257" w:type="dxa"/>
          </w:tcPr>
          <w:p w14:paraId="510A4278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ther specified pregnancy-related conditions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(n=201336)</w:t>
            </w:r>
          </w:p>
        </w:tc>
        <w:tc>
          <w:tcPr>
            <w:tcW w:w="1343" w:type="dxa"/>
          </w:tcPr>
          <w:p w14:paraId="11A4D162" w14:textId="77777777" w:rsidR="00D4683A" w:rsidRPr="003D38B5" w:rsidRDefault="00D4683A" w:rsidP="00793A1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268</w:t>
            </w:r>
          </w:p>
        </w:tc>
        <w:tc>
          <w:tcPr>
            <w:tcW w:w="3397" w:type="dxa"/>
          </w:tcPr>
          <w:p w14:paraId="7B0163A1" w14:textId="77777777" w:rsidR="00D4683A" w:rsidRPr="003D38B5" w:rsidRDefault="00D4683A" w:rsidP="00793A1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ther specified pregnancy-related conditions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(n=440)</w:t>
            </w:r>
          </w:p>
        </w:tc>
      </w:tr>
      <w:tr w:rsidR="00D4683A" w:rsidRPr="003D38B5" w14:paraId="3EC393FA" w14:textId="77777777" w:rsidTr="00793A1C">
        <w:tc>
          <w:tcPr>
            <w:tcW w:w="1065" w:type="dxa"/>
          </w:tcPr>
          <w:p w14:paraId="72B1261D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Z80-Z99</w:t>
            </w:r>
          </w:p>
        </w:tc>
        <w:tc>
          <w:tcPr>
            <w:tcW w:w="3257" w:type="dxa"/>
          </w:tcPr>
          <w:p w14:paraId="111010DD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 xml:space="preserve">Persons with potential health hazards related to family and personal history and certain conditions </w:t>
            </w:r>
            <w:r>
              <w:rPr>
                <w:sz w:val="22"/>
                <w:szCs w:val="22"/>
                <w:lang w:val="en-GB"/>
              </w:rPr>
              <w:t>i</w:t>
            </w:r>
            <w:r w:rsidRPr="003D38B5">
              <w:rPr>
                <w:sz w:val="22"/>
                <w:szCs w:val="22"/>
                <w:lang w:val="en-GB"/>
              </w:rPr>
              <w:t>nfluencing health status</w:t>
            </w:r>
            <w:r>
              <w:rPr>
                <w:sz w:val="22"/>
                <w:szCs w:val="22"/>
                <w:lang w:val="en-GB"/>
              </w:rPr>
              <w:t xml:space="preserve"> (n=108385)</w:t>
            </w:r>
          </w:p>
        </w:tc>
        <w:tc>
          <w:tcPr>
            <w:tcW w:w="1343" w:type="dxa"/>
          </w:tcPr>
          <w:p w14:paraId="3063982C" w14:textId="77777777" w:rsidR="00D4683A" w:rsidRPr="003D38B5" w:rsidRDefault="00D4683A" w:rsidP="00793A1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364</w:t>
            </w:r>
          </w:p>
        </w:tc>
        <w:tc>
          <w:tcPr>
            <w:tcW w:w="3397" w:type="dxa"/>
          </w:tcPr>
          <w:p w14:paraId="77D19810" w14:textId="77777777" w:rsidR="00D4683A" w:rsidRPr="003D38B5" w:rsidRDefault="00D4683A" w:rsidP="00793A1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Maternal care for intrauterine death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(n=257)</w:t>
            </w:r>
          </w:p>
        </w:tc>
      </w:tr>
      <w:tr w:rsidR="00D4683A" w:rsidRPr="003D38B5" w14:paraId="2C52009D" w14:textId="77777777" w:rsidTr="00793A1C">
        <w:tc>
          <w:tcPr>
            <w:tcW w:w="1065" w:type="dxa"/>
          </w:tcPr>
          <w:p w14:paraId="7010A287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267</w:t>
            </w:r>
          </w:p>
        </w:tc>
        <w:tc>
          <w:tcPr>
            <w:tcW w:w="3257" w:type="dxa"/>
          </w:tcPr>
          <w:p w14:paraId="49380489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Subluxation of symphysis (pubis) in pregnancy, childbirth and the puerperium</w:t>
            </w:r>
            <w:r>
              <w:rPr>
                <w:sz w:val="22"/>
                <w:szCs w:val="22"/>
                <w:lang w:val="en-GB"/>
              </w:rPr>
              <w:t xml:space="preserve"> (n=103746)</w:t>
            </w:r>
          </w:p>
        </w:tc>
        <w:tc>
          <w:tcPr>
            <w:tcW w:w="1343" w:type="dxa"/>
          </w:tcPr>
          <w:p w14:paraId="0512E067" w14:textId="77777777" w:rsidR="00D4683A" w:rsidRPr="003D38B5" w:rsidRDefault="00D4683A" w:rsidP="00793A1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F40-F48</w:t>
            </w:r>
          </w:p>
        </w:tc>
        <w:tc>
          <w:tcPr>
            <w:tcW w:w="3397" w:type="dxa"/>
          </w:tcPr>
          <w:p w14:paraId="403780B9" w14:textId="77777777" w:rsidR="00D4683A" w:rsidRPr="003D38B5" w:rsidRDefault="00D4683A" w:rsidP="00793A1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Neurotic, stress-related and somatoform disorders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(n=172)</w:t>
            </w:r>
          </w:p>
        </w:tc>
      </w:tr>
      <w:tr w:rsidR="00D4683A" w:rsidRPr="003D38B5" w14:paraId="17381C22" w14:textId="77777777" w:rsidTr="00793A1C">
        <w:tc>
          <w:tcPr>
            <w:tcW w:w="1065" w:type="dxa"/>
          </w:tcPr>
          <w:p w14:paraId="60EE64D8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269</w:t>
            </w:r>
          </w:p>
        </w:tc>
        <w:tc>
          <w:tcPr>
            <w:tcW w:w="3257" w:type="dxa"/>
          </w:tcPr>
          <w:p w14:paraId="349F9C32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Pregnancy-related condition, unspecified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(n=93070)</w:t>
            </w:r>
          </w:p>
        </w:tc>
        <w:tc>
          <w:tcPr>
            <w:tcW w:w="1343" w:type="dxa"/>
          </w:tcPr>
          <w:p w14:paraId="6A37E8F4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269</w:t>
            </w:r>
          </w:p>
        </w:tc>
        <w:tc>
          <w:tcPr>
            <w:tcW w:w="3397" w:type="dxa"/>
          </w:tcPr>
          <w:p w14:paraId="7DF0BAB8" w14:textId="77777777" w:rsidR="00D4683A" w:rsidRPr="003D38B5" w:rsidRDefault="00D4683A" w:rsidP="00793A1C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Pregnancy-related condition, unspecified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(n=154)</w:t>
            </w:r>
          </w:p>
        </w:tc>
      </w:tr>
    </w:tbl>
    <w:p w14:paraId="206A202B" w14:textId="77777777" w:rsidR="0031724C" w:rsidRDefault="0031724C"/>
    <w:sectPr w:rsidR="003172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3A"/>
    <w:rsid w:val="00001537"/>
    <w:rsid w:val="00011195"/>
    <w:rsid w:val="00081A02"/>
    <w:rsid w:val="000A46C2"/>
    <w:rsid w:val="000C3D3C"/>
    <w:rsid w:val="000D2B76"/>
    <w:rsid w:val="000D64AE"/>
    <w:rsid w:val="000E35C7"/>
    <w:rsid w:val="000E6279"/>
    <w:rsid w:val="000F63BC"/>
    <w:rsid w:val="0013030A"/>
    <w:rsid w:val="001375C3"/>
    <w:rsid w:val="00137D89"/>
    <w:rsid w:val="00156AFA"/>
    <w:rsid w:val="00176309"/>
    <w:rsid w:val="00190396"/>
    <w:rsid w:val="001A4A4A"/>
    <w:rsid w:val="001D7679"/>
    <w:rsid w:val="001F149F"/>
    <w:rsid w:val="00236B4B"/>
    <w:rsid w:val="00256BD1"/>
    <w:rsid w:val="00262549"/>
    <w:rsid w:val="002831EE"/>
    <w:rsid w:val="002A0945"/>
    <w:rsid w:val="002A5333"/>
    <w:rsid w:val="002B5835"/>
    <w:rsid w:val="002D4647"/>
    <w:rsid w:val="002E71B2"/>
    <w:rsid w:val="00304F6A"/>
    <w:rsid w:val="0031724C"/>
    <w:rsid w:val="003D18A8"/>
    <w:rsid w:val="003F0702"/>
    <w:rsid w:val="003F0FAD"/>
    <w:rsid w:val="00416C20"/>
    <w:rsid w:val="004343D1"/>
    <w:rsid w:val="004540FB"/>
    <w:rsid w:val="00486AAF"/>
    <w:rsid w:val="004A476F"/>
    <w:rsid w:val="004B77B9"/>
    <w:rsid w:val="004C770B"/>
    <w:rsid w:val="004E4443"/>
    <w:rsid w:val="004E4F61"/>
    <w:rsid w:val="004F6EF4"/>
    <w:rsid w:val="0051180F"/>
    <w:rsid w:val="00517ACE"/>
    <w:rsid w:val="00545B92"/>
    <w:rsid w:val="00547A57"/>
    <w:rsid w:val="00565D2F"/>
    <w:rsid w:val="00571485"/>
    <w:rsid w:val="00574873"/>
    <w:rsid w:val="00576751"/>
    <w:rsid w:val="00576D5F"/>
    <w:rsid w:val="005805A3"/>
    <w:rsid w:val="00584814"/>
    <w:rsid w:val="005905A3"/>
    <w:rsid w:val="005B41C9"/>
    <w:rsid w:val="005B7C37"/>
    <w:rsid w:val="0061109A"/>
    <w:rsid w:val="006307C3"/>
    <w:rsid w:val="00647AEA"/>
    <w:rsid w:val="00653EA0"/>
    <w:rsid w:val="00671A57"/>
    <w:rsid w:val="0067280A"/>
    <w:rsid w:val="006C1158"/>
    <w:rsid w:val="0071585D"/>
    <w:rsid w:val="00772310"/>
    <w:rsid w:val="0078405A"/>
    <w:rsid w:val="007B1EC2"/>
    <w:rsid w:val="007E6DBF"/>
    <w:rsid w:val="00803966"/>
    <w:rsid w:val="00815930"/>
    <w:rsid w:val="00881301"/>
    <w:rsid w:val="008A0FDB"/>
    <w:rsid w:val="008B3C57"/>
    <w:rsid w:val="008C3237"/>
    <w:rsid w:val="008E663D"/>
    <w:rsid w:val="0091570F"/>
    <w:rsid w:val="00917612"/>
    <w:rsid w:val="009607C8"/>
    <w:rsid w:val="00970B71"/>
    <w:rsid w:val="00976157"/>
    <w:rsid w:val="00980911"/>
    <w:rsid w:val="009824D2"/>
    <w:rsid w:val="009931C1"/>
    <w:rsid w:val="00994CC2"/>
    <w:rsid w:val="009A787B"/>
    <w:rsid w:val="009B54D7"/>
    <w:rsid w:val="009C3335"/>
    <w:rsid w:val="009E2821"/>
    <w:rsid w:val="00A06E72"/>
    <w:rsid w:val="00A1429A"/>
    <w:rsid w:val="00A31D7B"/>
    <w:rsid w:val="00A33BC3"/>
    <w:rsid w:val="00A35D3D"/>
    <w:rsid w:val="00A4202D"/>
    <w:rsid w:val="00A45F9E"/>
    <w:rsid w:val="00A7727E"/>
    <w:rsid w:val="00A919A2"/>
    <w:rsid w:val="00A953F0"/>
    <w:rsid w:val="00AA65B0"/>
    <w:rsid w:val="00AC3F3F"/>
    <w:rsid w:val="00AC68B4"/>
    <w:rsid w:val="00AD3098"/>
    <w:rsid w:val="00AD32B0"/>
    <w:rsid w:val="00B54480"/>
    <w:rsid w:val="00B61407"/>
    <w:rsid w:val="00BD4791"/>
    <w:rsid w:val="00BE0820"/>
    <w:rsid w:val="00BE4F43"/>
    <w:rsid w:val="00C97484"/>
    <w:rsid w:val="00CC6D97"/>
    <w:rsid w:val="00CD4ABC"/>
    <w:rsid w:val="00CE11F9"/>
    <w:rsid w:val="00CF5A85"/>
    <w:rsid w:val="00D224C4"/>
    <w:rsid w:val="00D4683A"/>
    <w:rsid w:val="00D504C7"/>
    <w:rsid w:val="00D508C7"/>
    <w:rsid w:val="00D6550D"/>
    <w:rsid w:val="00D74775"/>
    <w:rsid w:val="00D83B17"/>
    <w:rsid w:val="00DB168F"/>
    <w:rsid w:val="00DC6913"/>
    <w:rsid w:val="00DD3317"/>
    <w:rsid w:val="00DD4E15"/>
    <w:rsid w:val="00DE3405"/>
    <w:rsid w:val="00DE51EF"/>
    <w:rsid w:val="00E0115B"/>
    <w:rsid w:val="00E33D46"/>
    <w:rsid w:val="00E806A9"/>
    <w:rsid w:val="00E86078"/>
    <w:rsid w:val="00EC370E"/>
    <w:rsid w:val="00EF41BF"/>
    <w:rsid w:val="00F04135"/>
    <w:rsid w:val="00F04F91"/>
    <w:rsid w:val="00F11A5D"/>
    <w:rsid w:val="00F13C64"/>
    <w:rsid w:val="00F215E8"/>
    <w:rsid w:val="00F24950"/>
    <w:rsid w:val="00F37E44"/>
    <w:rsid w:val="00F41306"/>
    <w:rsid w:val="00FB6480"/>
    <w:rsid w:val="00FE21AE"/>
    <w:rsid w:val="00FF3BB3"/>
    <w:rsid w:val="00FF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C8B4A1"/>
  <w15:chartTrackingRefBased/>
  <w15:docId w15:val="{62AC489F-DC91-A940-A4FC-E56A5ED4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83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46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6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68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68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68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68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68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68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68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6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6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6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683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683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683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683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683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683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468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46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68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6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4683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4683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4683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4683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6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683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4683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46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875</Characters>
  <Application>Microsoft Office Word</Application>
  <DocSecurity>0</DocSecurity>
  <Lines>42</Lines>
  <Paragraphs>25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Lundén</dc:creator>
  <cp:keywords/>
  <dc:description/>
  <cp:lastModifiedBy>Minna Lundén</cp:lastModifiedBy>
  <cp:revision>2</cp:revision>
  <dcterms:created xsi:type="dcterms:W3CDTF">2026-02-19T10:52:00Z</dcterms:created>
  <dcterms:modified xsi:type="dcterms:W3CDTF">2026-02-19T14:21:00Z</dcterms:modified>
</cp:coreProperties>
</file>